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4915CB" w:rsidRDefault="004915CB">
      <w:pPr>
        <w:bidi w:val="0"/>
      </w:pPr>
      <w:r>
        <w:rPr>
          <w:noProof/>
          <w:rtl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1F0649" wp14:editId="0C40F1C5">
                <wp:simplePos x="0" y="0"/>
                <wp:positionH relativeFrom="column">
                  <wp:posOffset>-4445</wp:posOffset>
                </wp:positionH>
                <wp:positionV relativeFrom="paragraph">
                  <wp:posOffset>-265430</wp:posOffset>
                </wp:positionV>
                <wp:extent cx="5377180" cy="586740"/>
                <wp:effectExtent l="0" t="0" r="0" b="3810"/>
                <wp:wrapNone/>
                <wp:docPr id="307" name="תיבת טקסט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537718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15CB" w:rsidRDefault="004915CB" w:rsidP="004915CB">
                            <w:pPr>
                              <w:bidi w:val="0"/>
                            </w:pPr>
                            <w:proofErr w:type="gramStart"/>
                            <w:r>
                              <w:t>Table 1.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:rsidR="004915CB" w:rsidRDefault="004915CB" w:rsidP="004915CB">
                            <w:pPr>
                              <w:bidi w:val="0"/>
                              <w:rPr>
                                <w:rtl/>
                                <w:cs/>
                              </w:rPr>
                            </w:pPr>
                            <w:r>
                              <w:t xml:space="preserve">                                                             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תיבת טקסט 2" o:spid="_x0000_s1026" type="#_x0000_t202" style="position:absolute;margin-left:-.35pt;margin-top:-20.9pt;width:423.4pt;height:46.2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" stroked="f">
                <v:textbox>
                  <w:txbxContent>
                    <w:p w:rsidR="004915CB" w:rsidRDefault="004915CB" w:rsidP="004915CB">
                      <w:pPr>
                        <w:bidi w:val="0"/>
                      </w:pPr>
                      <w:proofErr w:type="gramStart"/>
                      <w:r>
                        <w:t>Table 1.</w:t>
                      </w:r>
                      <w:proofErr w:type="gramEnd"/>
                      <w:r>
                        <w:t xml:space="preserve"> </w:t>
                      </w:r>
                    </w:p>
                    <w:p w:rsidR="004915CB" w:rsidRDefault="004915CB" w:rsidP="004915CB">
                      <w:pPr>
                        <w:bidi w:val="0"/>
                        <w:rPr>
                          <w:rtl/>
                          <w:cs/>
                        </w:rPr>
                      </w:pPr>
                      <w:r>
                        <w:t xml:space="preserve">                                           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5260"/>
        <w:gridCol w:w="142"/>
        <w:gridCol w:w="2419"/>
        <w:gridCol w:w="983"/>
      </w:tblGrid>
      <w:tr w:rsidR="004915CB" w:rsidRPr="004915CB" w:rsidTr="004915CB">
        <w:trPr>
          <w:trHeight w:val="285"/>
        </w:trPr>
        <w:tc>
          <w:tcPr>
            <w:tcW w:w="5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915CB" w:rsidRPr="007E1C49" w:rsidRDefault="004915CB" w:rsidP="004915CB">
            <w:pPr>
              <w:bidi w:val="0"/>
              <w:spacing w:after="0" w:line="240" w:lineRule="auto"/>
              <w:rPr>
                <w:rFonts w:asciiTheme="minorBidi" w:hAnsiTheme="minorBidi"/>
                <w:noProof/>
                <w:rtl/>
              </w:rPr>
            </w:pPr>
            <w:r w:rsidRPr="007E1C49">
              <w:rPr>
                <w:rFonts w:asciiTheme="minorBidi" w:hAnsiTheme="minorBidi"/>
              </w:rPr>
              <w:t>Go Category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915CB" w:rsidRPr="004915CB" w:rsidRDefault="007E1C49" w:rsidP="00345D4F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E1C4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 Value       </w:t>
            </w:r>
            <w:r w:rsidRPr="007E1C4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         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915CB" w:rsidRPr="007E1C49" w:rsidRDefault="007E1C49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</w:t>
            </w:r>
            <w:r w:rsidR="00345D4F" w:rsidRPr="007E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s</w:t>
            </w:r>
          </w:p>
        </w:tc>
      </w:tr>
      <w:tr w:rsidR="004915CB" w:rsidRPr="004915CB" w:rsidTr="004915CB">
        <w:trPr>
          <w:trHeight w:val="285"/>
        </w:trPr>
        <w:tc>
          <w:tcPr>
            <w:tcW w:w="5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itotic cell cycl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lt;1e-3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97</w:t>
            </w:r>
          </w:p>
        </w:tc>
      </w:tr>
      <w:tr w:rsidR="004915CB" w:rsidRPr="004915CB" w:rsidTr="004915CB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c-epsilon receptor signaling pathwa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5E-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NA metabolic process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E-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otein complex assembl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3E-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pidermal growth factor receptor signaling pathwa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4E-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fibroblast growth factor receptor signaling pathwa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4E-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ytoskeletal protein binding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2E-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anscription, DNA-templated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9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nzyme regulator activit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E-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ellular lipid metabolic process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7E-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 splicing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E-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anslational termination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3E-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romatin organization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1E-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RP-dependent </w:t>
            </w:r>
            <w:proofErr w:type="spellStart"/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translational</w:t>
            </w:r>
            <w:proofErr w:type="spellEnd"/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protein targeting to membrane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4E-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2/M transition of mitotic cell cycle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7E-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uclear-transcribed mRNA catabolic process, nonsense-mediated deca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E-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otein targeting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E-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anscription factor binding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7E-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1/S transition of mitotic cell cycle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E-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anscription initiation from RNA polymerase II promoter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E-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c-gamma receptor signaling pathway involved in phagocytosis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E-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ibonucleoprotein complex assembl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6E-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mmune system process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E-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RNA processing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E-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anslational elongation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5E-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7E-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osphatidylinositol-mediated signaling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5E-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RNA splicing, via spliceosome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6E-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ost-Golgi vesicle-mediated transport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ucleocytoplasmic transport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itotic nuclear envelope disassembl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egative regulation of transcription from RNA polymerase II promoter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ositive regulation of ubiquitin-protein ligase activity involved in mitotic cell cycle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IF-dependent toll-like receptor signaling pathwa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egulation of ubiquitin-protein ligase activity involved in mitotic cell cycle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oll-like receptor 10 signaling pathwa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anscription from RNA polymerase II promoter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ellular component movement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anslational initiation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7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oll-like receptor TLR1:TLR2 signaling pathwa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9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oll-like receptor TLR6:TLR2 signaling pathwa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9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ansforming growth factor beta receptor signaling pathwa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9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egulation of cellular amino acid metabolic process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lastRenderedPageBreak/>
              <w:t>protein binding, bridging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eneration of precursor metabolites and energ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3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anscription corepressor activit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4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anaphase-promoting complex-dependent </w:t>
            </w:r>
            <w:proofErr w:type="spellStart"/>
            <w:r w:rsidRPr="004915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roteasomal</w:t>
            </w:r>
            <w:proofErr w:type="spellEnd"/>
            <w:r w:rsidRPr="004915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ubiquitin-dependent protein catabolic process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4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oll-like receptor 5 signaling pathwa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9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oll-like receptor signaling pathwa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6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NA</w:t>
            </w:r>
            <w:proofErr w:type="spellEnd"/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metabolic process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7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icrotubule organizing center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9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ress-activated MAPK cascade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0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ocal adhesion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1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oll-like receptor 3 signaling pathwa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7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biquitin protein ligase binding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6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olyubiquitination</w:t>
            </w:r>
            <w:proofErr w:type="spellEnd"/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0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'de novo' posttranslational protein folding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1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oll-like receptor 4 signaling pathwa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3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factor metabolic process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3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oll-like receptor 9 signaling pathwa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igase activit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4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PI coating of Golgi vesicle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9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osphatidylinositol biosynthetic process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8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oll-like receptor 2 signaling pathway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8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4915CB" w:rsidRPr="004915CB" w:rsidTr="00345D4F">
        <w:trPr>
          <w:trHeight w:val="28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NA methylation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8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5CB" w:rsidRPr="004915CB" w:rsidRDefault="004915CB" w:rsidP="00491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</w:tbl>
    <w:p w:rsidR="00CE61A2" w:rsidRDefault="008B1FC3" w:rsidP="004915CB">
      <w:pPr>
        <w:bidi w:val="0"/>
      </w:pPr>
    </w:p>
    <w:p w:rsidR="00CF7A2F" w:rsidRDefault="00CF7A2F" w:rsidP="00CF7A2F">
      <w:pPr>
        <w:bidi w:val="0"/>
      </w:pPr>
    </w:p>
    <w:p w:rsidR="00CF7A2F" w:rsidRPr="00CF7A2F" w:rsidRDefault="00CF7A2F" w:rsidP="00CF7A2F">
      <w:pPr>
        <w:pStyle w:val="a5"/>
        <w:bidi w:val="0"/>
        <w:spacing w:line="360" w:lineRule="auto"/>
        <w:jc w:val="both"/>
        <w:rPr>
          <w:rFonts w:asciiTheme="minorBidi" w:eastAsia="Times New Roman" w:hAnsiTheme="minorBidi"/>
          <w:b/>
          <w:bCs/>
          <w:i w:val="0"/>
          <w:iCs w:val="0"/>
          <w:color w:val="auto"/>
          <w:kern w:val="3"/>
          <w:sz w:val="24"/>
          <w:szCs w:val="24"/>
          <w:lang w:eastAsia="zh-CN"/>
        </w:rPr>
      </w:pPr>
      <w:proofErr w:type="spellStart"/>
      <w:r w:rsidRPr="00CF7A2F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Supplamented</w:t>
      </w:r>
      <w:proofErr w:type="spellEnd"/>
      <w:r w:rsidRPr="00CF7A2F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 xml:space="preserve"> Table 1</w:t>
      </w:r>
      <w:r w:rsidRPr="00CF7A2F">
        <w:rPr>
          <w:rFonts w:asciiTheme="minorBidi" w:eastAsia="Times New Roman" w:hAnsiTheme="minorBidi"/>
          <w:b/>
          <w:bCs/>
          <w:i w:val="0"/>
          <w:iCs w:val="0"/>
          <w:color w:val="auto"/>
          <w:kern w:val="3"/>
          <w:sz w:val="24"/>
          <w:szCs w:val="24"/>
          <w:lang w:eastAsia="zh-CN"/>
        </w:rPr>
        <w:t xml:space="preserve">. </w:t>
      </w:r>
      <w:proofErr w:type="gramStart"/>
      <w:r w:rsidRPr="00CF7A2F">
        <w:rPr>
          <w:rFonts w:asciiTheme="minorBidi" w:eastAsia="Times New Roman" w:hAnsiTheme="minorBidi"/>
          <w:i w:val="0"/>
          <w:iCs w:val="0"/>
          <w:color w:val="auto"/>
          <w:kern w:val="3"/>
          <w:sz w:val="24"/>
          <w:szCs w:val="24"/>
          <w:lang w:eastAsia="zh-CN"/>
        </w:rPr>
        <w:t xml:space="preserve">The Most significant GO categories that were correlated with </w:t>
      </w:r>
      <w:bookmarkStart w:id="1" w:name="_Hlk513570401"/>
      <w:r w:rsidRPr="00CF7A2F">
        <w:rPr>
          <w:rFonts w:asciiTheme="minorBidi" w:eastAsia="Times New Roman" w:hAnsiTheme="minorBidi"/>
          <w:i w:val="0"/>
          <w:iCs w:val="0"/>
          <w:color w:val="auto"/>
          <w:kern w:val="3"/>
          <w:sz w:val="24"/>
          <w:szCs w:val="24"/>
          <w:lang w:eastAsia="zh-CN"/>
        </w:rPr>
        <w:t>miR-342-3p, miR-125b-1, miR-128-3p and miR-92a-3p expression</w:t>
      </w:r>
      <w:bookmarkEnd w:id="1"/>
      <w:r w:rsidRPr="00CF7A2F">
        <w:rPr>
          <w:rFonts w:asciiTheme="minorBidi" w:eastAsia="Times New Roman" w:hAnsiTheme="minorBidi"/>
          <w:i w:val="0"/>
          <w:iCs w:val="0"/>
          <w:color w:val="auto"/>
          <w:kern w:val="3"/>
          <w:sz w:val="24"/>
          <w:szCs w:val="24"/>
          <w:lang w:eastAsia="zh-CN"/>
        </w:rPr>
        <w:t xml:space="preserve"> </w:t>
      </w:r>
      <w:r w:rsidRPr="00CF7A2F">
        <w:rPr>
          <w:rFonts w:asciiTheme="minorBidi" w:eastAsia="Times New Roman" w:hAnsiTheme="minorBidi"/>
          <w:b/>
          <w:bCs/>
          <w:i w:val="0"/>
          <w:iCs w:val="0"/>
          <w:color w:val="auto"/>
          <w:kern w:val="3"/>
          <w:sz w:val="24"/>
          <w:szCs w:val="24"/>
          <w:lang w:eastAsia="zh-CN"/>
        </w:rPr>
        <w:t>(PV &lt; 0.001).</w:t>
      </w:r>
      <w:proofErr w:type="gramEnd"/>
    </w:p>
    <w:p w:rsidR="00CF7A2F" w:rsidRPr="004915CB" w:rsidRDefault="00CF7A2F" w:rsidP="00CF7A2F">
      <w:pPr>
        <w:bidi w:val="0"/>
      </w:pPr>
    </w:p>
    <w:sectPr w:rsidR="00CF7A2F" w:rsidRPr="004915CB" w:rsidSect="00E553D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5CB"/>
    <w:rsid w:val="00281FCD"/>
    <w:rsid w:val="00345D4F"/>
    <w:rsid w:val="003D4764"/>
    <w:rsid w:val="004915CB"/>
    <w:rsid w:val="007E1C49"/>
    <w:rsid w:val="008612E7"/>
    <w:rsid w:val="008B1FC3"/>
    <w:rsid w:val="00CF7A2F"/>
    <w:rsid w:val="00E5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51">
    <w:name w:val="Plain Table 51"/>
    <w:basedOn w:val="a1"/>
    <w:uiPriority w:val="45"/>
    <w:rsid w:val="004915CB"/>
    <w:pPr>
      <w:bidi/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4915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4915CB"/>
    <w:rPr>
      <w:rFonts w:ascii="Tahoma" w:hAnsi="Tahoma" w:cs="Tahoma"/>
      <w:sz w:val="16"/>
      <w:szCs w:val="16"/>
    </w:rPr>
  </w:style>
  <w:style w:type="paragraph" w:styleId="a5">
    <w:name w:val="caption"/>
    <w:basedOn w:val="a"/>
    <w:next w:val="a"/>
    <w:uiPriority w:val="35"/>
    <w:unhideWhenUsed/>
    <w:qFormat/>
    <w:rsid w:val="00CF7A2F"/>
    <w:pPr>
      <w:spacing w:line="240" w:lineRule="auto"/>
    </w:pPr>
    <w:rPr>
      <w:rFonts w:eastAsiaTheme="minorEastAsia"/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51">
    <w:name w:val="Plain Table 51"/>
    <w:basedOn w:val="a1"/>
    <w:uiPriority w:val="45"/>
    <w:rsid w:val="004915CB"/>
    <w:pPr>
      <w:bidi/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4915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4915CB"/>
    <w:rPr>
      <w:rFonts w:ascii="Tahoma" w:hAnsi="Tahoma" w:cs="Tahoma"/>
      <w:sz w:val="16"/>
      <w:szCs w:val="16"/>
    </w:rPr>
  </w:style>
  <w:style w:type="paragraph" w:styleId="a5">
    <w:name w:val="caption"/>
    <w:basedOn w:val="a"/>
    <w:next w:val="a"/>
    <w:uiPriority w:val="35"/>
    <w:unhideWhenUsed/>
    <w:qFormat/>
    <w:rsid w:val="00CF7A2F"/>
    <w:pPr>
      <w:spacing w:line="240" w:lineRule="auto"/>
    </w:pPr>
    <w:rPr>
      <w:rFonts w:eastAsiaTheme="minorEastAsia"/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9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3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21-05-24T11:01:00Z</cp:lastPrinted>
  <dcterms:created xsi:type="dcterms:W3CDTF">2021-11-01T08:41:00Z</dcterms:created>
  <dcterms:modified xsi:type="dcterms:W3CDTF">2021-11-01T08:41:00Z</dcterms:modified>
</cp:coreProperties>
</file>